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CB9D25" w14:textId="60A7CE42" w:rsidR="00CD52C3" w:rsidRPr="00B1365D" w:rsidRDefault="004B356C" w:rsidP="00CD52C3">
      <w:pPr>
        <w:rPr>
          <w:color w:val="000000" w:themeColor="text1"/>
          <w:sz w:val="20"/>
          <w:szCs w:val="20"/>
        </w:rPr>
      </w:pPr>
      <w:r>
        <w:rPr>
          <w:color w:val="000000" w:themeColor="text1"/>
          <w:sz w:val="20"/>
          <w:szCs w:val="20"/>
        </w:rPr>
        <w:t>Interview Ques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17"/>
        <w:gridCol w:w="1033"/>
        <w:gridCol w:w="1263"/>
        <w:gridCol w:w="5601"/>
      </w:tblGrid>
      <w:tr w:rsidR="00CD52C3" w:rsidRPr="00B1365D" w14:paraId="1398F8C0" w14:textId="77777777" w:rsidTr="00B1365D">
        <w:tc>
          <w:tcPr>
            <w:tcW w:w="627" w:type="pct"/>
            <w:tcBorders>
              <w:top w:val="single" w:sz="8" w:space="0" w:color="7F7F7F"/>
              <w:left w:val="single" w:sz="2" w:space="0" w:color="000000"/>
              <w:bottom w:val="single" w:sz="8" w:space="0" w:color="000000"/>
              <w:right w:val="single" w:sz="2" w:space="0" w:color="000000"/>
            </w:tcBorders>
            <w:tcMar>
              <w:top w:w="100" w:type="dxa"/>
              <w:left w:w="100" w:type="dxa"/>
              <w:bottom w:w="100" w:type="dxa"/>
              <w:right w:w="100" w:type="dxa"/>
            </w:tcMar>
          </w:tcPr>
          <w:p w14:paraId="28585388"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Category</w:t>
            </w:r>
          </w:p>
        </w:tc>
        <w:tc>
          <w:tcPr>
            <w:tcW w:w="551" w:type="pct"/>
            <w:tcBorders>
              <w:top w:val="single" w:sz="8" w:space="0" w:color="7F7F7F"/>
              <w:left w:val="single" w:sz="2" w:space="0" w:color="000000"/>
              <w:bottom w:val="single" w:sz="8" w:space="0" w:color="000000"/>
              <w:right w:val="single" w:sz="2" w:space="0" w:color="000000"/>
            </w:tcBorders>
            <w:tcMar>
              <w:top w:w="100" w:type="dxa"/>
              <w:left w:w="100" w:type="dxa"/>
              <w:bottom w:w="100" w:type="dxa"/>
              <w:right w:w="100" w:type="dxa"/>
            </w:tcMar>
          </w:tcPr>
          <w:p w14:paraId="5F895FFF"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Subject</w:t>
            </w:r>
          </w:p>
        </w:tc>
        <w:tc>
          <w:tcPr>
            <w:tcW w:w="708" w:type="pct"/>
            <w:tcBorders>
              <w:top w:val="single" w:sz="8" w:space="0" w:color="7F7F7F"/>
              <w:left w:val="single" w:sz="2" w:space="0" w:color="000000"/>
              <w:bottom w:val="single" w:sz="8" w:space="0" w:color="000000"/>
              <w:right w:val="single" w:sz="2" w:space="0" w:color="000000"/>
            </w:tcBorders>
            <w:tcMar>
              <w:top w:w="100" w:type="dxa"/>
              <w:left w:w="100" w:type="dxa"/>
              <w:bottom w:w="100" w:type="dxa"/>
              <w:right w:w="100" w:type="dxa"/>
            </w:tcMar>
          </w:tcPr>
          <w:p w14:paraId="3434A070"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Key Theme</w:t>
            </w:r>
          </w:p>
        </w:tc>
        <w:tc>
          <w:tcPr>
            <w:tcW w:w="3114" w:type="pct"/>
            <w:tcBorders>
              <w:top w:val="single" w:sz="8" w:space="0" w:color="7F7F7F"/>
              <w:left w:val="single" w:sz="2" w:space="0" w:color="000000"/>
              <w:bottom w:val="single" w:sz="8" w:space="0" w:color="000000"/>
              <w:right w:val="single" w:sz="2" w:space="0" w:color="000000"/>
            </w:tcBorders>
            <w:tcMar>
              <w:top w:w="100" w:type="dxa"/>
              <w:left w:w="100" w:type="dxa"/>
              <w:bottom w:w="100" w:type="dxa"/>
              <w:right w:w="100" w:type="dxa"/>
            </w:tcMar>
          </w:tcPr>
          <w:p w14:paraId="61FBCA9E"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Questions</w:t>
            </w:r>
          </w:p>
        </w:tc>
      </w:tr>
      <w:tr w:rsidR="00CD52C3" w:rsidRPr="00B1365D" w14:paraId="1233FE33"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E8BA00F"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Evidence</w:t>
            </w:r>
          </w:p>
          <w:p w14:paraId="7D885622"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 xml:space="preserve"> </w:t>
            </w: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25D4BC3"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atient</w:t>
            </w:r>
          </w:p>
          <w:p w14:paraId="003069F6"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hysician</w:t>
            </w:r>
          </w:p>
          <w:p w14:paraId="5C5DA80E"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00508F1"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Awarenes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C34BDF9"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Are you aware of the PHR application provided by the hospital?</w:t>
            </w:r>
          </w:p>
          <w:p w14:paraId="7E68CAAD"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Are you aware of the health information exchange system between hospitals?</w:t>
            </w:r>
          </w:p>
          <w:p w14:paraId="15344B28"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Are you aware of the blockchain-based health information exchange?</w:t>
            </w:r>
          </w:p>
        </w:tc>
      </w:tr>
      <w:tr w:rsidR="00CD52C3" w:rsidRPr="00B1365D" w14:paraId="16519CD5"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FAB94A2"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4720E34"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hysician</w:t>
            </w:r>
          </w:p>
          <w:p w14:paraId="4697A467"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28AD025"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Awarenes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25FF547"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Are you aware of the patient-centered health information exchange?</w:t>
            </w:r>
          </w:p>
        </w:tc>
      </w:tr>
      <w:tr w:rsidR="00CD52C3" w:rsidRPr="00B1365D" w14:paraId="34808450"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53FA4A67"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4054602"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95B867B"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rior Experience</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742E8A9"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Did you ever have to share your health records?</w:t>
            </w:r>
          </w:p>
          <w:p w14:paraId="0CE47C48"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How did you share your health records?</w:t>
            </w:r>
          </w:p>
        </w:tc>
      </w:tr>
      <w:tr w:rsidR="00CD52C3" w:rsidRPr="00B1365D" w14:paraId="449B804E"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160C6B5"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8B3D8D5"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hysician</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6923D5E"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rior Experience</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3491EC3"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Have you ever used a health information exchange system before?</w:t>
            </w:r>
          </w:p>
          <w:p w14:paraId="772DC99F"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Have you ever used a patient’s PGHD (Patient Generated Health Data) record for treatment?</w:t>
            </w:r>
          </w:p>
          <w:p w14:paraId="329CCE1A"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Have you ever recruited patients for clinical research?</w:t>
            </w:r>
          </w:p>
        </w:tc>
      </w:tr>
      <w:tr w:rsidR="00CD52C3" w:rsidRPr="00B1365D" w14:paraId="648AC120"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C960768"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2A6D6CE"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58B7541"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rior Experience</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21DFEFB"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Did you participate in the development of a health information exchange system?</w:t>
            </w:r>
          </w:p>
          <w:p w14:paraId="73CB97C8"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lastRenderedPageBreak/>
              <w:t>- Did you participate in the development of the PHR application?</w:t>
            </w:r>
          </w:p>
        </w:tc>
      </w:tr>
      <w:tr w:rsidR="00CD52C3" w:rsidRPr="00B1365D" w14:paraId="2F397EEA"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A1FD100"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lastRenderedPageBreak/>
              <w:t>Context</w:t>
            </w: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1A1C7CF"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67B5618"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Existing Problem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4A2C757"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y did you choose that method?</w:t>
            </w:r>
          </w:p>
          <w:p w14:paraId="13C6084F"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ere there any inconveniences?</w:t>
            </w:r>
          </w:p>
        </w:tc>
      </w:tr>
      <w:tr w:rsidR="00CD52C3" w:rsidRPr="00B1365D" w14:paraId="17CB4307"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BC6A409"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E8FBC9F"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hysician</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0B43E0F4"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Existing Problem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619A52A"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Did you experience any inconvenience when exchanging treatment information?</w:t>
            </w:r>
          </w:p>
          <w:p w14:paraId="60E222C2"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Did you experience any inconvenience when using patients’ PGHD records?</w:t>
            </w:r>
          </w:p>
          <w:p w14:paraId="5E5C58E5"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Are there any difficulties in recruiting patients for clinical trials?</w:t>
            </w:r>
          </w:p>
        </w:tc>
      </w:tr>
      <w:tr w:rsidR="00CD52C3" w:rsidRPr="00B1365D" w14:paraId="69E4760D"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BD7245B"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79A9578"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064F157"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Existing Problem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B8B5AC9"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ere there any difficulties in developing the health information exchange system?</w:t>
            </w:r>
          </w:p>
          <w:p w14:paraId="2C26DC76"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ere there any difficulties in developing the PHR application?</w:t>
            </w:r>
          </w:p>
        </w:tc>
      </w:tr>
      <w:tr w:rsidR="00CD52C3" w:rsidRPr="00B1365D" w14:paraId="1701E496"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C91D318"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015C4206"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hysician</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B5D8EDC"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Subject Population</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5F3E6DFB"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ich area do you practice in and how many years of experience do you have?</w:t>
            </w:r>
          </w:p>
          <w:p w14:paraId="790E163D"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How well do you think you handle the current EMR system?</w:t>
            </w:r>
          </w:p>
          <w:p w14:paraId="2C781D1E"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How often do you get/make referrals with  HIE system in a month (in average)?</w:t>
            </w:r>
          </w:p>
        </w:tc>
      </w:tr>
      <w:tr w:rsidR="00CD52C3" w:rsidRPr="00B1365D" w14:paraId="7830509A"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EAB1C6B"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56E0B1D"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9AD3400"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Subject Population</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4B09D04"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 Do you visit the hospital often?</w:t>
            </w:r>
          </w:p>
          <w:p w14:paraId="3684AB6C"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 Are you interested in taking care of your health?</w:t>
            </w:r>
          </w:p>
          <w:p w14:paraId="1AB12993"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lastRenderedPageBreak/>
              <w:t>- Are you interested in new IT technologies?</w:t>
            </w:r>
          </w:p>
          <w:p w14:paraId="1994AFFE"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 Do you easily adopt new technologies?</w:t>
            </w:r>
          </w:p>
        </w:tc>
      </w:tr>
      <w:tr w:rsidR="00CD52C3" w:rsidRPr="00B1365D" w14:paraId="576E4488"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0912006"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0A867E98"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4B33CCC"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Emphasis</w:t>
            </w:r>
          </w:p>
          <w:p w14:paraId="4B30450F"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on Satisfaction</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5D64052"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 Why did you decide to still use that method?</w:t>
            </w:r>
          </w:p>
        </w:tc>
      </w:tr>
      <w:tr w:rsidR="00CD52C3" w:rsidRPr="00B1365D" w14:paraId="01D3B587"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C47FED5"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Facilitation</w:t>
            </w: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107FAA9"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A27F199"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Attitude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096C4A02"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at do you think of the PHR application and health information exchange service?</w:t>
            </w:r>
          </w:p>
          <w:p w14:paraId="1A5FF6E3"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Are you willing to use such a service in the future?</w:t>
            </w:r>
          </w:p>
          <w:p w14:paraId="6E8F12DE"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at do you think of having the ownership of your health records and the power to share only certain information to an institution when necessary based on your judgment of blockchain technology?</w:t>
            </w:r>
          </w:p>
        </w:tc>
      </w:tr>
      <w:tr w:rsidR="00CD52C3" w:rsidRPr="00B1365D" w14:paraId="404521A6"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1E7BEA8"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289F8DE"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hysician</w:t>
            </w:r>
          </w:p>
          <w:p w14:paraId="221D3238"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551C5274"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Attitude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A940A40"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at do you think of sharing patients’ PGHD and health information together?</w:t>
            </w:r>
          </w:p>
          <w:p w14:paraId="5C5A187C"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at do you think of the blockchain-based patient-centered health information exchange?</w:t>
            </w:r>
          </w:p>
          <w:p w14:paraId="076A21B8"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Patients can provide their health information to medical institutions as well as non-medical institutions through the blockchain-based patient-centered health information exchange. What is your opinion on this?</w:t>
            </w:r>
          </w:p>
          <w:p w14:paraId="0D9C4D10"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lastRenderedPageBreak/>
              <w:t>- Patient-centered health information exchange may lead to the formation of patient-centered health data market. What is your opinion on this?</w:t>
            </w:r>
          </w:p>
        </w:tc>
      </w:tr>
      <w:tr w:rsidR="00CD52C3" w:rsidRPr="00B1365D" w14:paraId="48EBCF55"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728B80B"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0295690"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CEAA09D"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erceived Risk</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02079C2"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en using existing services, what risks do you think it entails?</w:t>
            </w:r>
          </w:p>
        </w:tc>
      </w:tr>
      <w:tr w:rsidR="00CD52C3" w:rsidRPr="00B1365D" w14:paraId="50E5F48C"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97DD123"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0ACCFCB7"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p w14:paraId="7507B984"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hysician</w:t>
            </w:r>
          </w:p>
          <w:p w14:paraId="4464F045"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F624F85"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erceived Risk</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99193F5"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If sharing personal health records using blockchain becomes possible, what risks do you think it may entail?</w:t>
            </w:r>
          </w:p>
        </w:tc>
      </w:tr>
      <w:tr w:rsidR="00CD52C3" w:rsidRPr="00B1365D" w14:paraId="11977196"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0E370D5"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506C6A47"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p w14:paraId="6A3609E5"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hysician</w:t>
            </w:r>
          </w:p>
          <w:p w14:paraId="362689CF"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F818816"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erceived Advantage</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74EB58C"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at advantage do you think the blockchain-based health information exchange has over the information exchange service, PHR application, and HIE that are currently offered?</w:t>
            </w:r>
          </w:p>
        </w:tc>
      </w:tr>
      <w:tr w:rsidR="00CD52C3" w:rsidRPr="00B1365D" w14:paraId="490770B5"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9ED4408"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E57DE1F"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atient</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BF0FE70"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Suggestion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575DEAD9"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at features do you think are absolutely necessary when planning a blockchain-based sharing service in which the user owns his or her health records and shares it with an institution when requested, only with his or her consent?</w:t>
            </w:r>
          </w:p>
        </w:tc>
      </w:tr>
      <w:tr w:rsidR="00CD52C3" w:rsidRPr="00B1365D" w14:paraId="78CBDA18"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D7B9C7B"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A2EF486"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hysician</w:t>
            </w:r>
          </w:p>
          <w:p w14:paraId="06678A5B"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D337816"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Suggestion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A92B238"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Do you have any opinion on the utilization of the blockchain-based patient-centered health information exchange?</w:t>
            </w:r>
          </w:p>
        </w:tc>
      </w:tr>
      <w:tr w:rsidR="00CD52C3" w:rsidRPr="00B1365D" w14:paraId="62D27689"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F7ABD0F"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2B3C97B"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Physician</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26455624"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Suggestions</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4D06707B"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Among various types of health information, which information will be helpful for treatment?</w:t>
            </w:r>
          </w:p>
          <w:p w14:paraId="0B15EA84"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Which type of diseases would benefit from such a system?</w:t>
            </w:r>
          </w:p>
        </w:tc>
      </w:tr>
      <w:tr w:rsidR="00CD52C3" w:rsidRPr="00B1365D" w14:paraId="45474481"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F1A4288"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D77304C"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Developer</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1084CC19"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Suggestion</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5196918E"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Do you have any suggestions for improving the efficiency of developing a blockchain-based personal health record sharing system?</w:t>
            </w:r>
          </w:p>
          <w:p w14:paraId="185AD073"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Do you have any suggestions for data storage and management methods when developing a blockchain-based personal health record sharing system?</w:t>
            </w:r>
          </w:p>
          <w:p w14:paraId="6EFB99C6"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Is there a scenario where a blockchain-based personal health record sharing system can be effectively used?</w:t>
            </w:r>
          </w:p>
        </w:tc>
      </w:tr>
      <w:tr w:rsidR="00CD52C3" w:rsidRPr="00B1365D" w14:paraId="7540DC24" w14:textId="77777777" w:rsidTr="00B1365D">
        <w:tc>
          <w:tcPr>
            <w:tcW w:w="627"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5A1BE134" w14:textId="77777777" w:rsidR="00CD52C3" w:rsidRPr="00B1365D" w:rsidRDefault="00CD52C3" w:rsidP="00D91116">
            <w:pPr>
              <w:rPr>
                <w:color w:val="000000" w:themeColor="text1"/>
                <w:sz w:val="20"/>
                <w:szCs w:val="20"/>
              </w:rPr>
            </w:pPr>
          </w:p>
        </w:tc>
        <w:tc>
          <w:tcPr>
            <w:tcW w:w="551"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7A9B67A5"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Patient</w:t>
            </w:r>
          </w:p>
        </w:tc>
        <w:tc>
          <w:tcPr>
            <w:tcW w:w="708"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36E42A64" w14:textId="77777777" w:rsidR="00CD52C3" w:rsidRPr="00B1365D" w:rsidRDefault="00CD52C3" w:rsidP="00D91116">
            <w:pPr>
              <w:spacing w:before="240" w:after="240"/>
              <w:jc w:val="both"/>
              <w:rPr>
                <w:color w:val="000000" w:themeColor="text1"/>
                <w:sz w:val="20"/>
                <w:szCs w:val="20"/>
              </w:rPr>
            </w:pPr>
            <w:r w:rsidRPr="00B1365D">
              <w:rPr>
                <w:color w:val="000000" w:themeColor="text1"/>
                <w:sz w:val="20"/>
                <w:szCs w:val="20"/>
              </w:rPr>
              <w:t>Other</w:t>
            </w:r>
          </w:p>
        </w:tc>
        <w:tc>
          <w:tcPr>
            <w:tcW w:w="3114" w:type="pct"/>
            <w:tcBorders>
              <w:top w:val="single" w:sz="8" w:space="0" w:color="000000"/>
              <w:left w:val="single" w:sz="2" w:space="0" w:color="000000"/>
              <w:bottom w:val="single" w:sz="8" w:space="0" w:color="000000"/>
              <w:right w:val="single" w:sz="2" w:space="0" w:color="000000"/>
            </w:tcBorders>
            <w:tcMar>
              <w:top w:w="100" w:type="dxa"/>
              <w:left w:w="100" w:type="dxa"/>
              <w:bottom w:w="100" w:type="dxa"/>
              <w:right w:w="100" w:type="dxa"/>
            </w:tcMar>
          </w:tcPr>
          <w:p w14:paraId="6A3B0522" w14:textId="77777777" w:rsidR="00CD52C3" w:rsidRPr="00B1365D" w:rsidRDefault="00CD52C3" w:rsidP="00D91116">
            <w:pPr>
              <w:spacing w:before="240" w:after="240"/>
              <w:rPr>
                <w:color w:val="000000" w:themeColor="text1"/>
                <w:sz w:val="20"/>
                <w:szCs w:val="20"/>
              </w:rPr>
            </w:pPr>
            <w:r w:rsidRPr="00B1365D">
              <w:rPr>
                <w:color w:val="000000" w:themeColor="text1"/>
                <w:sz w:val="20"/>
                <w:szCs w:val="20"/>
              </w:rPr>
              <w:t>- To which institutions are you willing to provide your information?</w:t>
            </w:r>
          </w:p>
        </w:tc>
      </w:tr>
      <w:tr w:rsidR="00B1365D" w:rsidRPr="00B1365D" w14:paraId="0CDAF079" w14:textId="77777777" w:rsidTr="00B1365D">
        <w:tc>
          <w:tcPr>
            <w:tcW w:w="5000" w:type="pct"/>
            <w:gridSpan w:val="4"/>
            <w:tcBorders>
              <w:top w:val="single" w:sz="8" w:space="0" w:color="000000"/>
              <w:left w:val="single" w:sz="2" w:space="0" w:color="000000"/>
              <w:bottom w:val="single" w:sz="8" w:space="0" w:color="7F7F7F"/>
              <w:right w:val="single" w:sz="2" w:space="0" w:color="000000"/>
            </w:tcBorders>
            <w:tcMar>
              <w:top w:w="100" w:type="dxa"/>
              <w:left w:w="100" w:type="dxa"/>
              <w:bottom w:w="100" w:type="dxa"/>
              <w:right w:w="100" w:type="dxa"/>
            </w:tcMar>
          </w:tcPr>
          <w:p w14:paraId="544A3568" w14:textId="77777777" w:rsidR="00B1365D" w:rsidRPr="00B1365D" w:rsidRDefault="00B1365D" w:rsidP="00D91116">
            <w:pPr>
              <w:spacing w:before="240" w:after="240"/>
              <w:jc w:val="both"/>
              <w:rPr>
                <w:color w:val="000000" w:themeColor="text1"/>
                <w:sz w:val="20"/>
                <w:szCs w:val="20"/>
              </w:rPr>
            </w:pPr>
            <w:r w:rsidRPr="00B1365D">
              <w:rPr>
                <w:color w:val="000000" w:themeColor="text1"/>
                <w:sz w:val="20"/>
                <w:szCs w:val="20"/>
              </w:rPr>
              <w:t>PHR: Personal Health Record</w:t>
            </w:r>
          </w:p>
          <w:p w14:paraId="3DEFB903" w14:textId="77777777" w:rsidR="00B1365D" w:rsidRPr="00B1365D" w:rsidRDefault="00B1365D" w:rsidP="00D91116">
            <w:pPr>
              <w:spacing w:before="240" w:after="240"/>
              <w:jc w:val="both"/>
              <w:rPr>
                <w:color w:val="000000" w:themeColor="text1"/>
                <w:sz w:val="20"/>
                <w:szCs w:val="20"/>
              </w:rPr>
            </w:pPr>
            <w:r w:rsidRPr="00B1365D">
              <w:rPr>
                <w:color w:val="000000" w:themeColor="text1"/>
                <w:sz w:val="20"/>
                <w:szCs w:val="20"/>
              </w:rPr>
              <w:t>HIE: Health Information Exchange</w:t>
            </w:r>
          </w:p>
          <w:p w14:paraId="309986F3" w14:textId="77777777" w:rsidR="00B1365D" w:rsidRPr="00B1365D" w:rsidRDefault="00B1365D" w:rsidP="00D91116">
            <w:pPr>
              <w:widowControl w:val="0"/>
              <w:spacing w:line="276" w:lineRule="auto"/>
              <w:rPr>
                <w:color w:val="000000" w:themeColor="text1"/>
                <w:sz w:val="20"/>
                <w:szCs w:val="20"/>
              </w:rPr>
            </w:pPr>
            <w:r w:rsidRPr="00B1365D">
              <w:rPr>
                <w:color w:val="000000" w:themeColor="text1"/>
                <w:sz w:val="20"/>
                <w:szCs w:val="20"/>
              </w:rPr>
              <w:t>PGHD: Patient Generated Health Data</w:t>
            </w:r>
          </w:p>
        </w:tc>
      </w:tr>
    </w:tbl>
    <w:p w14:paraId="4647FD6A" w14:textId="77777777" w:rsidR="00CD52C3" w:rsidRPr="00B1365D" w:rsidRDefault="00CD52C3" w:rsidP="00CD52C3">
      <w:pPr>
        <w:widowControl w:val="0"/>
        <w:jc w:val="both"/>
        <w:rPr>
          <w:color w:val="000000" w:themeColor="text1"/>
          <w:sz w:val="20"/>
          <w:szCs w:val="20"/>
        </w:rPr>
      </w:pPr>
    </w:p>
    <w:p w14:paraId="52D1B2D5" w14:textId="77777777" w:rsidR="00CD52C3" w:rsidRPr="00B1365D" w:rsidRDefault="00CD52C3" w:rsidP="00CD52C3">
      <w:pPr>
        <w:widowControl w:val="0"/>
        <w:jc w:val="both"/>
        <w:rPr>
          <w:color w:val="000000" w:themeColor="text1"/>
          <w:sz w:val="20"/>
          <w:szCs w:val="20"/>
        </w:rPr>
      </w:pPr>
      <w:r w:rsidRPr="00B1365D">
        <w:rPr>
          <w:color w:val="000000" w:themeColor="text1"/>
          <w:sz w:val="20"/>
          <w:szCs w:val="20"/>
        </w:rPr>
        <w:t xml:space="preserve"> </w:t>
      </w:r>
    </w:p>
    <w:p w14:paraId="51C681B9" w14:textId="77777777" w:rsidR="00594E08" w:rsidRPr="00B1365D" w:rsidRDefault="00594E08" w:rsidP="00CD52C3">
      <w:pPr>
        <w:rPr>
          <w:sz w:val="20"/>
          <w:szCs w:val="20"/>
        </w:rPr>
      </w:pPr>
    </w:p>
    <w:sectPr w:rsidR="00594E08" w:rsidRPr="00B1365D" w:rsidSect="006E1B16">
      <w:pgSz w:w="11900" w:h="16840"/>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2C3"/>
    <w:rsid w:val="00062A53"/>
    <w:rsid w:val="000A74A7"/>
    <w:rsid w:val="000C09DB"/>
    <w:rsid w:val="000D4B0F"/>
    <w:rsid w:val="00115F89"/>
    <w:rsid w:val="00142DA0"/>
    <w:rsid w:val="001D63B9"/>
    <w:rsid w:val="0026158D"/>
    <w:rsid w:val="003A0C88"/>
    <w:rsid w:val="004B356C"/>
    <w:rsid w:val="004C418C"/>
    <w:rsid w:val="005223BD"/>
    <w:rsid w:val="00524534"/>
    <w:rsid w:val="00526171"/>
    <w:rsid w:val="005922A5"/>
    <w:rsid w:val="00594E08"/>
    <w:rsid w:val="005D6654"/>
    <w:rsid w:val="00682807"/>
    <w:rsid w:val="006B5E3D"/>
    <w:rsid w:val="006E1B16"/>
    <w:rsid w:val="006F095A"/>
    <w:rsid w:val="007370D1"/>
    <w:rsid w:val="007B1F46"/>
    <w:rsid w:val="007B511D"/>
    <w:rsid w:val="007C5256"/>
    <w:rsid w:val="007E5AD4"/>
    <w:rsid w:val="00900273"/>
    <w:rsid w:val="009B5DCE"/>
    <w:rsid w:val="00A014FD"/>
    <w:rsid w:val="00A02BB3"/>
    <w:rsid w:val="00A95B94"/>
    <w:rsid w:val="00B1365D"/>
    <w:rsid w:val="00B40D04"/>
    <w:rsid w:val="00B44FDF"/>
    <w:rsid w:val="00B55E96"/>
    <w:rsid w:val="00B63270"/>
    <w:rsid w:val="00C037B2"/>
    <w:rsid w:val="00C469FC"/>
    <w:rsid w:val="00C8678B"/>
    <w:rsid w:val="00CD52C3"/>
    <w:rsid w:val="00CF3150"/>
    <w:rsid w:val="00FA2025"/>
    <w:rsid w:val="00FD57DC"/>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37662D7"/>
  <w15:chartTrackingRefBased/>
  <w15:docId w15:val="{DE8560BF-F395-3D44-B9D2-0860A54BD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2C3"/>
    <w:pPr>
      <w:spacing w:line="480" w:lineRule="auto"/>
      <w:jc w:val="left"/>
    </w:pPr>
    <w:rPr>
      <w:rFonts w:ascii="Times New Roman" w:hAnsi="Times New Roman" w:cs="Times New Roman"/>
      <w:color w:val="000000"/>
      <w:kern w:val="0"/>
      <w:sz w:val="24"/>
      <w:lang w:val="en-US"/>
    </w:rPr>
  </w:style>
  <w:style w:type="paragraph" w:styleId="Heading1">
    <w:name w:val="heading 1"/>
    <w:basedOn w:val="Normal"/>
    <w:next w:val="Normal"/>
    <w:link w:val="Heading1Char"/>
    <w:uiPriority w:val="9"/>
    <w:qFormat/>
    <w:rsid w:val="00CD52C3"/>
    <w:pPr>
      <w:keepNext/>
      <w:keepLines/>
      <w:spacing w:before="400" w:after="120"/>
      <w:outlineLvl w:val="0"/>
    </w:pPr>
    <w:rPr>
      <w:sz w:val="28"/>
      <w:szCs w:val="28"/>
    </w:rPr>
  </w:style>
  <w:style w:type="paragraph" w:styleId="Heading3">
    <w:name w:val="heading 3"/>
    <w:basedOn w:val="Normal"/>
    <w:next w:val="Normal"/>
    <w:link w:val="Heading3Char"/>
    <w:uiPriority w:val="9"/>
    <w:qFormat/>
    <w:rsid w:val="00CD52C3"/>
    <w:pPr>
      <w:keepNext/>
      <w:keepLines/>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2C3"/>
    <w:rPr>
      <w:rFonts w:ascii="Times New Roman" w:hAnsi="Times New Roman" w:cs="Times New Roman"/>
      <w:color w:val="000000"/>
      <w:kern w:val="0"/>
      <w:sz w:val="28"/>
      <w:szCs w:val="28"/>
      <w:lang w:val="en-US"/>
    </w:rPr>
  </w:style>
  <w:style w:type="character" w:customStyle="1" w:styleId="Heading3Char">
    <w:name w:val="Heading 3 Char"/>
    <w:basedOn w:val="DefaultParagraphFont"/>
    <w:link w:val="Heading3"/>
    <w:uiPriority w:val="9"/>
    <w:rsid w:val="00CD52C3"/>
    <w:rPr>
      <w:rFonts w:ascii="Times New Roman" w:hAnsi="Times New Roman" w:cs="Times New Roman"/>
      <w:color w:val="000000"/>
      <w:kern w:val="0"/>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86</Words>
  <Characters>3914</Characters>
  <Application>Microsoft Office Word</Application>
  <DocSecurity>0</DocSecurity>
  <Lines>32</Lines>
  <Paragraphs>9</Paragraphs>
  <ScaleCrop>false</ScaleCrop>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oung Jung</dc:creator>
  <cp:keywords/>
  <dc:description/>
  <cp:lastModifiedBy>Amy Schwartz (JMIR)</cp:lastModifiedBy>
  <cp:revision>2</cp:revision>
  <dcterms:created xsi:type="dcterms:W3CDTF">2020-10-30T23:26:00Z</dcterms:created>
  <dcterms:modified xsi:type="dcterms:W3CDTF">2020-10-30T23:26:00Z</dcterms:modified>
</cp:coreProperties>
</file>